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10FF1" w14:textId="77777777" w:rsidR="00DD6B08" w:rsidRPr="00DD6B08" w:rsidRDefault="00DD6B08" w:rsidP="00DD6B0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lete chloroplast genome of African Baobab (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dansonia</w:t>
      </w:r>
      <w:proofErr w:type="spellEnd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digitata 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.)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structural characterization, comparative genomics, and phylogenetic placement within 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alvaceae</w:t>
      </w:r>
      <w:proofErr w:type="spellEnd"/>
    </w:p>
    <w:p w14:paraId="053D618D" w14:textId="77777777" w:rsidR="00DD6B08" w:rsidRPr="00DD6B08" w:rsidRDefault="00DD6B08" w:rsidP="00DD6B0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D41F43" w14:textId="77777777" w:rsidR="00DD6B08" w:rsidRPr="00DD6B08" w:rsidRDefault="00DD6B08" w:rsidP="00DD6B0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ketch Fredrick Onyang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Zipporah Muchir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verlyne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ir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wir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Mathews Waful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scar Mwaur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ose Kigath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</w:p>
    <w:p w14:paraId="4AC01A4A" w14:textId="77777777" w:rsidR="00DD6B08" w:rsidRPr="00DD6B08" w:rsidRDefault="00DD6B08" w:rsidP="00DD6B0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BD77A0" w14:textId="77777777" w:rsidR="00DD6B08" w:rsidRPr="00DD6B08" w:rsidRDefault="00DD6B08" w:rsidP="00DD6B0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rresponding author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Pr="00DD6B0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  <w:lang w:val="en-US"/>
          </w:rPr>
          <w:t>fredoket@gmail.com</w:t>
        </w:r>
      </w:hyperlink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</w:p>
    <w:p w14:paraId="6DA320CB" w14:textId="77777777" w:rsidR="00DD6B08" w:rsidRPr="00DD6B08" w:rsidRDefault="00DD6B08" w:rsidP="00DD6B08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Biotechnology, School of Pure and Applied Sciences, Pwani University, P. O. Box 195-80108, Kilifi, Kenya.</w:t>
      </w:r>
    </w:p>
    <w:p w14:paraId="262E0CA0" w14:textId="77777777" w:rsidR="00DD6B08" w:rsidRPr="00DD6B08" w:rsidRDefault="00DD6B08" w:rsidP="00DD6B08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Molecular Biology, Faculty of Science, Egerton University, P.O. Box 536-20115, Egerton-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joro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Kenya.</w:t>
      </w:r>
    </w:p>
    <w:p w14:paraId="4FA719C9" w14:textId="77777777" w:rsidR="00DD6B08" w:rsidRPr="00DD6B08" w:rsidRDefault="00DD6B08" w:rsidP="00DD6B08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Medicinal Plants Research and Drug Development, PAULESI,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P.O. Box 22133, University of Ibadan, Ibadan, Oyo State, Nigeria.</w:t>
      </w:r>
    </w:p>
    <w:p w14:paraId="58950EAE" w14:textId="77777777" w:rsidR="00DD6B08" w:rsidRPr="00DD6B08" w:rsidRDefault="00DD6B08" w:rsidP="00DD6B08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logical Sciences, School of Pure and Applied Sciences, Pwani University, P. O. Box 195-80108, Kilifi, Kenya.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p w14:paraId="737CBE16" w14:textId="4EECE3D2" w:rsidR="00AF46AA" w:rsidRPr="00DD6B08" w:rsidRDefault="00DD6B08" w:rsidP="00DD6B08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Pure and Applied Sciences, School of Applied and Health Sciences, Technical University of Mombasa, P.O. Box 90420-80100, Mombasa, Kenya. </w:t>
      </w:r>
    </w:p>
    <w:p w14:paraId="139534E7" w14:textId="77777777" w:rsidR="00AF46AA" w:rsidRPr="00F445FF" w:rsidRDefault="00AF46AA" w:rsidP="00AF46AA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1B2C67" w14:textId="2D08432B" w:rsidR="00AF46AA" w:rsidRDefault="00AF46AA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10599C5" w14:textId="77777777" w:rsidR="00AF46AA" w:rsidRPr="00F445FF" w:rsidRDefault="00AF46AA" w:rsidP="00AF46AA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AF46AA" w:rsidRPr="00F445FF" w:rsidSect="00AF46AA">
          <w:pgSz w:w="11906" w:h="16838"/>
          <w:pgMar w:top="1440" w:right="1440" w:bottom="1440" w:left="1440" w:header="720" w:footer="720" w:gutter="0"/>
          <w:pgNumType w:start="1"/>
          <w:cols w:space="720"/>
        </w:sectPr>
      </w:pPr>
    </w:p>
    <w:p w14:paraId="538344E2" w14:textId="3672BE40" w:rsidR="00AF46AA" w:rsidRPr="00F445FF" w:rsidRDefault="00AF46AA" w:rsidP="00AF46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45F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F445FF">
        <w:rPr>
          <w:rFonts w:ascii="Times New Roman" w:eastAsia="Times New Roman" w:hAnsi="Times New Roman" w:cs="Times New Roman"/>
          <w:sz w:val="24"/>
          <w:szCs w:val="24"/>
        </w:rPr>
        <w:t>:</w:t>
      </w:r>
      <w:r w:rsidR="00DD6B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D6B08" w:rsidRPr="00DD6B08">
        <w:rPr>
          <w:rFonts w:ascii="Times New Roman" w:eastAsia="Times New Roman" w:hAnsi="Times New Roman" w:cs="Times New Roman"/>
          <w:sz w:val="24"/>
          <w:szCs w:val="24"/>
        </w:rPr>
        <w:t xml:space="preserve">Genome attributes across the </w:t>
      </w:r>
      <w:proofErr w:type="spellStart"/>
      <w:r w:rsidR="00DD6B08" w:rsidRPr="00DD6B08">
        <w:rPr>
          <w:rFonts w:ascii="Times New Roman" w:eastAsia="Times New Roman" w:hAnsi="Times New Roman" w:cs="Times New Roman"/>
          <w:i/>
          <w:iCs/>
          <w:sz w:val="24"/>
          <w:szCs w:val="24"/>
        </w:rPr>
        <w:t>Adansonia</w:t>
      </w:r>
      <w:proofErr w:type="spellEnd"/>
      <w:r w:rsidR="00DD6B08" w:rsidRPr="00DD6B08">
        <w:rPr>
          <w:rFonts w:ascii="Times New Roman" w:eastAsia="Times New Roman" w:hAnsi="Times New Roman" w:cs="Times New Roman"/>
          <w:sz w:val="24"/>
          <w:szCs w:val="24"/>
        </w:rPr>
        <w:t xml:space="preserve"> genus, comparing nucleotide composition, </w:t>
      </w:r>
      <w:bookmarkStart w:id="0" w:name="_GoBack"/>
      <w:bookmarkEnd w:id="0"/>
      <w:r w:rsidR="00DD6B08" w:rsidRPr="00DD6B08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DD6B08">
        <w:rPr>
          <w:rFonts w:ascii="Times New Roman" w:eastAsia="Times New Roman" w:hAnsi="Times New Roman" w:cs="Times New Roman"/>
          <w:sz w:val="24"/>
          <w:szCs w:val="24"/>
        </w:rPr>
        <w:t>genic</w:t>
      </w:r>
      <w:r w:rsidR="00DD6B08" w:rsidRPr="00DD6B08">
        <w:rPr>
          <w:rFonts w:ascii="Times New Roman" w:eastAsia="Times New Roman" w:hAnsi="Times New Roman" w:cs="Times New Roman"/>
          <w:sz w:val="24"/>
          <w:szCs w:val="24"/>
        </w:rPr>
        <w:t xml:space="preserve"> features across the </w:t>
      </w:r>
      <w:proofErr w:type="spellStart"/>
      <w:r w:rsidR="00DD6B08" w:rsidRPr="00DD6B08">
        <w:rPr>
          <w:rFonts w:ascii="Times New Roman" w:eastAsia="Times New Roman" w:hAnsi="Times New Roman" w:cs="Times New Roman"/>
          <w:sz w:val="24"/>
          <w:szCs w:val="24"/>
        </w:rPr>
        <w:t>plastomes</w:t>
      </w:r>
      <w:proofErr w:type="spellEnd"/>
      <w:r w:rsidR="00DD6B08" w:rsidRPr="00DD6B08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5060" w:type="dxa"/>
        <w:tblInd w:w="-1055" w:type="dxa"/>
        <w:tblLayout w:type="fixed"/>
        <w:tblLook w:val="0600" w:firstRow="0" w:lastRow="0" w:firstColumn="0" w:lastColumn="0" w:noHBand="1" w:noVBand="1"/>
      </w:tblPr>
      <w:tblGrid>
        <w:gridCol w:w="3035"/>
        <w:gridCol w:w="1465"/>
        <w:gridCol w:w="2045"/>
        <w:gridCol w:w="1255"/>
        <w:gridCol w:w="1305"/>
        <w:gridCol w:w="1230"/>
        <w:gridCol w:w="1430"/>
        <w:gridCol w:w="970"/>
        <w:gridCol w:w="1155"/>
        <w:gridCol w:w="1170"/>
      </w:tblGrid>
      <w:tr w:rsidR="00AF46AA" w:rsidRPr="0040284B" w14:paraId="0DDADF95" w14:textId="77777777" w:rsidTr="00902990">
        <w:trPr>
          <w:trHeight w:val="346"/>
          <w:tblHeader/>
        </w:trPr>
        <w:tc>
          <w:tcPr>
            <w:tcW w:w="303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6674B" w14:textId="3AFE7C1B" w:rsidR="00AF46AA" w:rsidRPr="0040284B" w:rsidRDefault="0040284B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</w:rPr>
              <w:t>Genome attributes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5963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A. grandidieri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94E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A. madagascariensi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932B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A. perrieri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C3C9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 xml:space="preserve">A. </w:t>
            </w:r>
            <w:proofErr w:type="spellStart"/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rubrostipa</w:t>
            </w:r>
            <w:proofErr w:type="spellEnd"/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CAAF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A. gregorii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8B92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 xml:space="preserve">A. </w:t>
            </w:r>
            <w:proofErr w:type="spellStart"/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suarezensis</w:t>
            </w:r>
            <w:proofErr w:type="spellEnd"/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3CFB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A. za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4119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 xml:space="preserve">A. </w:t>
            </w:r>
            <w:proofErr w:type="spellStart"/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kilima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4C37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  <w:b/>
                <w:bCs/>
                <w:i/>
                <w:iCs/>
              </w:rPr>
              <w:t>A. digitata</w:t>
            </w:r>
          </w:p>
        </w:tc>
      </w:tr>
      <w:tr w:rsidR="00AF46AA" w:rsidRPr="0040284B" w14:paraId="6C281AFB" w14:textId="77777777" w:rsidTr="00902990">
        <w:trPr>
          <w:trHeight w:val="330"/>
        </w:trPr>
        <w:tc>
          <w:tcPr>
            <w:tcW w:w="303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0119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Total genome length (bp)</w:t>
            </w:r>
          </w:p>
        </w:tc>
        <w:tc>
          <w:tcPr>
            <w:tcW w:w="146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F01F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094</w:t>
            </w:r>
          </w:p>
        </w:tc>
        <w:tc>
          <w:tcPr>
            <w:tcW w:w="204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AC76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230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0AB7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59710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F918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322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FE8C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59891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2CFC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621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8B2F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449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B31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07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1D29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60061</w:t>
            </w:r>
          </w:p>
        </w:tc>
      </w:tr>
      <w:tr w:rsidR="00AF46AA" w:rsidRPr="0040284B" w14:paraId="4AF26BF1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FF74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LSC (bp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D845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8983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B67A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9153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692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9024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F1EE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926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1972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8836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08A1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9515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E3C7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9329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9BB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897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F54B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8961</w:t>
            </w:r>
          </w:p>
        </w:tc>
      </w:tr>
      <w:tr w:rsidR="00AF46AA" w:rsidRPr="0040284B" w14:paraId="7CFDC0C0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3C68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SSC (bp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3276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0003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C049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0013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8209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9626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6381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000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3776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9983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174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0026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6BF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0024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8C0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9994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6789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9994</w:t>
            </w:r>
          </w:p>
        </w:tc>
      </w:tr>
      <w:tr w:rsidR="00AF46AA" w:rsidRPr="0040284B" w14:paraId="4B1F9DAD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87BE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IR (bp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684B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08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E4FF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064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EE81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060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A6BA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05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0F9F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072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1CB0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080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686D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096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EA71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06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DDD4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06</w:t>
            </w:r>
          </w:p>
        </w:tc>
      </w:tr>
      <w:tr w:rsidR="00AF46AA" w:rsidRPr="0040284B" w14:paraId="7BE09352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0D35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Protein-coding region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3E4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5116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6D2B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5028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23F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792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6E67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79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4495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994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F180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789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8A01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792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1DE3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624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660E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84624</w:t>
            </w:r>
          </w:p>
        </w:tc>
      </w:tr>
      <w:tr w:rsidR="00AF46AA" w:rsidRPr="0040284B" w14:paraId="4E1A9663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0B85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rRNA coding region (bp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C855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738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11E4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30C3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7867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DAAB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C011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2561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DE44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14272</w:t>
            </w:r>
          </w:p>
        </w:tc>
      </w:tr>
      <w:tr w:rsidR="00AF46AA" w:rsidRPr="0040284B" w14:paraId="7C258E40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836A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tRNA coding region (bp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53A3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868B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608A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5BB4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EFC9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C3C1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A0A0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C04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048C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115</w:t>
            </w:r>
          </w:p>
        </w:tc>
      </w:tr>
      <w:tr w:rsidR="00AF46AA" w:rsidRPr="0040284B" w14:paraId="620269AF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F2CD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Intron (bp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88DE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0985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971B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0937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BA74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0948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D6B6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095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DCD4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9442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99AA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001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EBB6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0964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93EB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01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68A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012</w:t>
            </w:r>
          </w:p>
        </w:tc>
      </w:tr>
      <w:tr w:rsidR="00AF46AA" w:rsidRPr="0040284B" w14:paraId="50442D17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D5B2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Total GC 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FD02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86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2075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84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183C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9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85E7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8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C4BC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88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4D23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78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13A2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79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1EB8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88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5546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6.88</w:t>
            </w:r>
          </w:p>
        </w:tc>
      </w:tr>
      <w:tr w:rsidR="00AF46AA" w:rsidRPr="0040284B" w14:paraId="3B34A96D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2A96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LSC GC 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9399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66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3550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6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110E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66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3672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5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A3F0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68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1D2E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52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5BBF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54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7F15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68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2091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4.68</w:t>
            </w:r>
          </w:p>
        </w:tc>
      </w:tr>
      <w:tr w:rsidR="00AF46AA" w:rsidRPr="0040284B" w14:paraId="1F208CDE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4992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SSC GC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4763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2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7D7F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17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63E6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31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5F84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1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2681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18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F882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12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7258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17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83C7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21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5259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1.17</w:t>
            </w:r>
          </w:p>
        </w:tc>
      </w:tr>
      <w:tr w:rsidR="00AF46AA" w:rsidRPr="0040284B" w14:paraId="764EFB85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8E72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IR GC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8C07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2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BCA3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6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9F3BB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7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80C8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638D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5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669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5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D068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2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F2D3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2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C90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2.92</w:t>
            </w:r>
          </w:p>
        </w:tc>
      </w:tr>
      <w:tr w:rsidR="00AF46AA" w:rsidRPr="0040284B" w14:paraId="11C974B9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40AA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Protein coding regions GC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8E9A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2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88EB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4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82DF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6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93A7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5F01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2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8163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4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92C0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5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9C4A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4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B286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8.25</w:t>
            </w:r>
          </w:p>
        </w:tc>
      </w:tr>
      <w:tr w:rsidR="00AF46AA" w:rsidRPr="0040284B" w14:paraId="44143515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FA25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Intron GC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4BCB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9.99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8F7A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0.03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0769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0.03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3357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0.0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5D05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0.33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6A4D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9.98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DF90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9.99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B11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9.98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3D66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9.98</w:t>
            </w:r>
          </w:p>
        </w:tc>
      </w:tr>
      <w:tr w:rsidR="00AF46AA" w:rsidRPr="0040284B" w14:paraId="342C18F7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54B8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rRNA GC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07A2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9FAE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B9BF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ABB4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F724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EEAD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377D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A69F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045A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77</w:t>
            </w:r>
          </w:p>
        </w:tc>
      </w:tr>
      <w:tr w:rsidR="00AF46AA" w:rsidRPr="0040284B" w14:paraId="131B1B3E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68FB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tRNA GC(%)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49DC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68309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DC7A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08A1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F427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5B77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D06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6010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1BFE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53.58</w:t>
            </w:r>
          </w:p>
        </w:tc>
      </w:tr>
      <w:tr w:rsidR="00AF46AA" w:rsidRPr="0040284B" w14:paraId="43D3909B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0E0B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Number of protein-coding genes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948A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7)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54B1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7)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FA1E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6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3EDD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6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75A46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7)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EDFC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6)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AF56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6)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49DA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5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FC19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79 (95)</w:t>
            </w:r>
          </w:p>
        </w:tc>
      </w:tr>
      <w:tr w:rsidR="00AF46AA" w:rsidRPr="0040284B" w14:paraId="3DA58E0B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6BB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Number of tRNA coding genes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42A6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C03A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584D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553F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3F9B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07F8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A57C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579E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2774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32 (66)</w:t>
            </w:r>
          </w:p>
        </w:tc>
      </w:tr>
      <w:tr w:rsidR="00AF46AA" w:rsidRPr="0040284B" w14:paraId="75608961" w14:textId="77777777" w:rsidTr="0040284B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713E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Number of rRNA coding genes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2C7C7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6EEBE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1B38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05CD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588A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7660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0E75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6D5AF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6A7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 (10)</w:t>
            </w:r>
          </w:p>
        </w:tc>
      </w:tr>
      <w:tr w:rsidR="00AF46AA" w:rsidRPr="0040284B" w14:paraId="123A7451" w14:textId="77777777" w:rsidTr="00902990">
        <w:trPr>
          <w:trHeight w:val="330"/>
        </w:trPr>
        <w:tc>
          <w:tcPr>
            <w:tcW w:w="3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332A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Number of introns</w:t>
            </w:r>
          </w:p>
        </w:tc>
        <w:tc>
          <w:tcPr>
            <w:tcW w:w="14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AA6B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20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A1B2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2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0D094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EB20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19953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1</w:t>
            </w:r>
          </w:p>
        </w:tc>
        <w:tc>
          <w:tcPr>
            <w:tcW w:w="1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07FA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9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2E15C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C2A3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394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43</w:t>
            </w:r>
          </w:p>
        </w:tc>
      </w:tr>
      <w:tr w:rsidR="00AF46AA" w:rsidRPr="0040284B" w14:paraId="625C40A5" w14:textId="77777777" w:rsidTr="00902990">
        <w:trPr>
          <w:trHeight w:val="330"/>
        </w:trPr>
        <w:tc>
          <w:tcPr>
            <w:tcW w:w="303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0B15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Number of genes with introns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F25A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204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46FA0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B45E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CDF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C54A8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85A52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DB27D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52FD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82691" w14:textId="77777777" w:rsidR="00AF46AA" w:rsidRPr="0040284B" w:rsidRDefault="00AF46AA" w:rsidP="0040284B">
            <w:pPr>
              <w:widowControl w:val="0"/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40284B">
              <w:rPr>
                <w:rFonts w:asciiTheme="minorHAnsi" w:eastAsia="Times New Roman" w:hAnsiTheme="minorHAnsi" w:cstheme="minorHAnsi"/>
              </w:rPr>
              <w:t>22</w:t>
            </w:r>
          </w:p>
        </w:tc>
      </w:tr>
    </w:tbl>
    <w:p w14:paraId="0828EE16" w14:textId="77777777" w:rsidR="00AF46AA" w:rsidRPr="00F445FF" w:rsidRDefault="00AF46AA" w:rsidP="00AF46A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F5AF00" w14:textId="77777777" w:rsidR="00826860" w:rsidRDefault="00826860"/>
    <w:sectPr w:rsidR="00826860" w:rsidSect="0040284B"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13DB4"/>
    <w:multiLevelType w:val="multilevel"/>
    <w:tmpl w:val="CEB47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057E88"/>
    <w:multiLevelType w:val="multilevel"/>
    <w:tmpl w:val="CB54CA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AA"/>
    <w:rsid w:val="002276F5"/>
    <w:rsid w:val="00304BA2"/>
    <w:rsid w:val="00335136"/>
    <w:rsid w:val="003D748B"/>
    <w:rsid w:val="0040284B"/>
    <w:rsid w:val="004B0F20"/>
    <w:rsid w:val="00611EDB"/>
    <w:rsid w:val="00826860"/>
    <w:rsid w:val="00902990"/>
    <w:rsid w:val="00A4051F"/>
    <w:rsid w:val="00AF46AA"/>
    <w:rsid w:val="00B13389"/>
    <w:rsid w:val="00C7287F"/>
    <w:rsid w:val="00DD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502C4"/>
  <w15:chartTrackingRefBased/>
  <w15:docId w15:val="{44CDFF65-2A49-444D-8D50-D65AF10A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6A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6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6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6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6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6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6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6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6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6A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D6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D6B08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DD6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6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edoke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porah Muchiri</dc:creator>
  <cp:keywords/>
  <dc:description/>
  <cp:lastModifiedBy>fredoket</cp:lastModifiedBy>
  <cp:revision>2</cp:revision>
  <dcterms:created xsi:type="dcterms:W3CDTF">2026-02-23T10:07:00Z</dcterms:created>
  <dcterms:modified xsi:type="dcterms:W3CDTF">2026-02-2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568b4-804f-40e4-a781-0c7ae04a00b7</vt:lpwstr>
  </property>
</Properties>
</file>